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936" w:rsidRPr="00EE7936" w:rsidRDefault="00EE7936" w:rsidP="00EE7936">
      <w:pPr>
        <w:spacing w:before="240" w:after="24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E79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 Table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8"/>
        <w:gridCol w:w="2256"/>
        <w:gridCol w:w="3931"/>
      </w:tblGrid>
      <w:tr w:rsidR="00EE7936" w:rsidRPr="008244DF" w:rsidTr="001C6902">
        <w:trPr>
          <w:trHeight w:val="285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5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93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EE7936" w:rsidRPr="008244DF" w:rsidTr="001C6902">
        <w:trPr>
          <w:trHeight w:val="285"/>
        </w:trPr>
        <w:tc>
          <w:tcPr>
            <w:tcW w:w="9024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c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s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bbit antibody 1:10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BE-457</w:t>
            </w:r>
          </w:p>
        </w:tc>
      </w:tr>
      <w:tr w:rsidR="00EE7936" w:rsidRPr="008244DF" w:rsidTr="001C6902">
        <w:trPr>
          <w:trHeight w:val="84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Green Fluorescent Protein Antibody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MAB3580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Th mouse antibody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MAB5280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herry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icken Antibody (1;50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vus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NBP2-25158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herry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bbit antibody (1:50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b167453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: anti-Anti-GAD67 rabbit antibody (1:50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b213508</w:t>
            </w:r>
          </w:p>
        </w:tc>
      </w:tr>
      <w:tr w:rsidR="00EE7936" w:rsidRPr="008244DF" w:rsidTr="001C6902">
        <w:trPr>
          <w:trHeight w:val="84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: antibody conjugated to Alexa Fluor 488 made in mouse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32723</w:t>
            </w:r>
          </w:p>
        </w:tc>
      </w:tr>
      <w:tr w:rsidR="00EE7936" w:rsidRPr="008244DF" w:rsidTr="001C6902">
        <w:trPr>
          <w:trHeight w:val="84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: antibody conjugated to Alexa 594 made in rabbit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32740</w:t>
            </w:r>
          </w:p>
        </w:tc>
      </w:tr>
      <w:tr w:rsidR="00EE7936" w:rsidRPr="008244DF" w:rsidTr="001C6902">
        <w:trPr>
          <w:trHeight w:val="135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condary: antibody anti-Chicken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Y</w:t>
            </w:r>
            <w:proofErr w:type="spellEnd"/>
          </w:p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gated to Alexa Fluor 555 made in goat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-21437</w:t>
            </w:r>
          </w:p>
        </w:tc>
      </w:tr>
      <w:tr w:rsidR="00EE7936" w:rsidRPr="008244DF" w:rsidTr="001C6902">
        <w:trPr>
          <w:trHeight w:val="135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condary: antibody anti-rabbit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Y</w:t>
            </w:r>
            <w:proofErr w:type="spellEnd"/>
          </w:p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gated to Alexa Fluor 647 made in goat 1:5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-21244</w:t>
            </w:r>
          </w:p>
        </w:tc>
      </w:tr>
      <w:tr w:rsidR="00EE7936" w:rsidRPr="00CB0F40" w:rsidTr="001C6902">
        <w:trPr>
          <w:trHeight w:val="285"/>
        </w:trPr>
        <w:tc>
          <w:tcPr>
            <w:tcW w:w="9024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HEMICALS, PEPTIDES AND RECOMBINANT PROTEINS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usion High-Fidelity DNA  Polymeras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F530S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ho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bl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C737303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um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ab7481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RI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83821000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er™ BSA (10X) in PB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37525</w:t>
            </w:r>
          </w:p>
        </w:tc>
      </w:tr>
      <w:tr w:rsidR="00EE7936" w:rsidRPr="008244DF" w:rsidTr="001C6902">
        <w:trPr>
          <w:trHeight w:val="28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EndoFree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xi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12362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0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P9541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HA-L Alexa Fluor 647 conjugat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robe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L-32457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S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ablets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4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18912014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araformaldehyd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OCh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715400427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riton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-1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olyscience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04605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er™ BSA (10X) in PB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37525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Entellan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ounting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um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erck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107961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PI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Fluoromoun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100-20</w:t>
            </w:r>
          </w:p>
        </w:tc>
      </w:tr>
      <w:tr w:rsidR="00EE7936" w:rsidRPr="008244DF" w:rsidTr="001C6902">
        <w:trPr>
          <w:trHeight w:val="135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21 - DREADD agonist 21 (Compound 21) dihydrochloride (water soluble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ellobio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HB6124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mg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ucrose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allet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io-Serv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06233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4-dihydroxyphenylacetic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erck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11569-25MG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omovanillic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erck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69673-25MG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-methoxytyramin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erck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75024-25MG</w:t>
            </w:r>
          </w:p>
        </w:tc>
      </w:tr>
      <w:tr w:rsidR="00EE7936" w:rsidRPr="008244DF" w:rsidTr="001C6902">
        <w:trPr>
          <w:trHeight w:val="285"/>
        </w:trPr>
        <w:tc>
          <w:tcPr>
            <w:tcW w:w="9024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TERIAL AND VIRUS STRAINS</w:t>
            </w:r>
          </w:p>
        </w:tc>
      </w:tr>
      <w:tr w:rsidR="00EE7936" w:rsidRPr="008244DF" w:rsidTr="001C6902">
        <w:trPr>
          <w:trHeight w:val="108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AAV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Syn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-DIO {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CA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}off-{hM4Di-mCherry}on-W3SL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#  111397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AV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Syn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-DIO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459-AAV9</w:t>
            </w:r>
          </w:p>
        </w:tc>
      </w:tr>
      <w:tr w:rsidR="00EE7936" w:rsidRPr="00CB0F40" w:rsidTr="001C6902">
        <w:trPr>
          <w:trHeight w:val="84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v2-CreGFP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lateforme de Vectorologie de Montpellier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EE7936" w:rsidRPr="008244DF" w:rsidTr="001C6902">
        <w:trPr>
          <w:trHeight w:val="11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V-c-fos-ChR2-EYFP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ncki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stitute of Experimental Biology, Laboratory of Animal Model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E7936" w:rsidRPr="008244DF" w:rsidTr="001C6902">
        <w:trPr>
          <w:trHeight w:val="11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V-c-</w:t>
            </w:r>
            <w:proofErr w:type="spellStart"/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s</w:t>
            </w:r>
            <w:proofErr w:type="spellEnd"/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HR</w:t>
            </w:r>
            <w:proofErr w:type="spellEnd"/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EYFP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ncki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stitute of Experimental Biology, Laboratory of Animal Model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E7936" w:rsidRPr="00CB0F40" w:rsidTr="001C6902">
        <w:trPr>
          <w:trHeight w:val="84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v2-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FlxFlp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lateforme de Vectorologie de Montpellier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EE7936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E793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EE7936" w:rsidRPr="008244DF" w:rsidTr="001C6902">
        <w:trPr>
          <w:trHeight w:val="328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AV-EF1a-DIO-hM3D(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herry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ision of Neuroscience, Department of Translational Neuroscience, Brain Center Rudolf Magnus, University Medical Center Utrecht, Utrecht, Netherlands</w:t>
            </w:r>
          </w:p>
          <w:p w:rsidR="00EE7936" w:rsidRPr="008244DF" w:rsidRDefault="00EE7936" w:rsidP="001C6902">
            <w:pPr>
              <w:spacing w:before="240"/>
              <w:ind w:firstLine="7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B0F4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E7936" w:rsidRPr="008244DF" w:rsidTr="001C6902">
        <w:trPr>
          <w:trHeight w:val="52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V-Ef1a-fDIO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4471-AAV5</w:t>
            </w:r>
          </w:p>
        </w:tc>
      </w:tr>
      <w:tr w:rsidR="00EE7936" w:rsidRPr="008244DF" w:rsidTr="001C6902">
        <w:trPr>
          <w:trHeight w:val="285"/>
        </w:trPr>
        <w:tc>
          <w:tcPr>
            <w:tcW w:w="9024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MENTAL MODELS: ORGANISM/STRAINS</w:t>
            </w:r>
          </w:p>
        </w:tc>
      </w:tr>
      <w:tr w:rsidR="00EE7936" w:rsidRPr="008244DF" w:rsidTr="001C6902">
        <w:trPr>
          <w:trHeight w:val="166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-fos-PSD95Venus-Arc Rat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ncki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stitute Animal House or Faculty of Biology Animal House (University of Warsaw), Poland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Venus</w:t>
            </w:r>
            <w:proofErr w:type="spellEnd"/>
          </w:p>
        </w:tc>
      </w:tr>
      <w:tr w:rsidR="00EE7936" w:rsidRPr="008244DF" w:rsidTr="001C6902">
        <w:trPr>
          <w:trHeight w:val="11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Wista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Rats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nter of Experimental Medicine in Bialystok, Poland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Wistar</w:t>
            </w:r>
            <w:proofErr w:type="spellEnd"/>
          </w:p>
        </w:tc>
      </w:tr>
      <w:tr w:rsidR="00EE7936" w:rsidRPr="008244DF" w:rsidTr="001C6902">
        <w:trPr>
          <w:trHeight w:val="1635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rosine hydroxylase (TH) IRES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s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/- </w:t>
            </w: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genic rat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stitute of Pharmacology PAS breeding facility (Krakow, Poland)</w:t>
            </w:r>
          </w:p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prague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Dawley</w:t>
            </w:r>
            <w:proofErr w:type="spellEnd"/>
          </w:p>
        </w:tc>
      </w:tr>
      <w:tr w:rsidR="00EE7936" w:rsidRPr="008244DF" w:rsidTr="001C6902">
        <w:trPr>
          <w:trHeight w:val="285"/>
        </w:trPr>
        <w:tc>
          <w:tcPr>
            <w:tcW w:w="9024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FTWARE: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Fiji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ImageJ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2 – image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tional Institutes of Health, USA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imagej.net/Fiji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age-Pro Plus 7.0.1.658 – image captur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Cybernetic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mediacy.com/imageproplus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-PC IV – behavioral 2data collection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Med-Associates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med-associates.com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phPad Prism version 9 –statistical analysi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phPad Software, Inc., San Diego, CA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graphpad.com/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ehaView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ftware –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Paweł Boguszewski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://www.pmbogusz.net/?a=behaview</w:t>
            </w:r>
          </w:p>
        </w:tc>
      </w:tr>
      <w:tr w:rsidR="00EE7936" w:rsidRPr="008244DF" w:rsidTr="001C6902">
        <w:trPr>
          <w:trHeight w:val="57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RAVEN PRO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rnell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Lab of 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rnithology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ravensoundsoftware.com/software/</w:t>
            </w:r>
          </w:p>
        </w:tc>
      </w:tr>
      <w:tr w:rsidR="00EE7936" w:rsidRPr="008244DF" w:rsidTr="001C6902">
        <w:trPr>
          <w:trHeight w:val="810"/>
        </w:trPr>
        <w:tc>
          <w:tcPr>
            <w:tcW w:w="283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onsai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pen-</w:t>
            </w: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proofErr w:type="spellEnd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ftwar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Bonsai</w:t>
            </w:r>
            <w:proofErr w:type="spellEnd"/>
          </w:p>
        </w:tc>
        <w:tc>
          <w:tcPr>
            <w:tcW w:w="393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bonsai-rx.org/</w:t>
            </w:r>
          </w:p>
          <w:p w:rsidR="00EE7936" w:rsidRPr="008244DF" w:rsidRDefault="00EE7936" w:rsidP="001C69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B0F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Pr="008244D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5C5A3E" w:rsidRDefault="00CB0F40"/>
    <w:p w:rsidR="00CB0F40" w:rsidRDefault="00CB0F40">
      <w:r>
        <w:t>Reference</w:t>
      </w:r>
    </w:p>
    <w:p w:rsidR="00CB0F40" w:rsidRPr="00CB0F40" w:rsidRDefault="00CB0F40" w:rsidP="00CB0F4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proofErr w:type="spellStart"/>
      <w:r w:rsidRPr="00CB0F40">
        <w:rPr>
          <w:rFonts w:ascii="Times New Roman" w:hAnsi="Times New Roman" w:cs="Times New Roman"/>
          <w:sz w:val="24"/>
        </w:rPr>
        <w:t>Andraka</w:t>
      </w:r>
      <w:proofErr w:type="spellEnd"/>
      <w:r w:rsidRPr="00CB0F40">
        <w:rPr>
          <w:rFonts w:ascii="Times New Roman" w:hAnsi="Times New Roman" w:cs="Times New Roman"/>
          <w:sz w:val="24"/>
        </w:rPr>
        <w:t xml:space="preserve"> K, </w:t>
      </w:r>
      <w:proofErr w:type="spellStart"/>
      <w:r w:rsidRPr="00CB0F40">
        <w:rPr>
          <w:rFonts w:ascii="Times New Roman" w:hAnsi="Times New Roman" w:cs="Times New Roman"/>
          <w:sz w:val="24"/>
        </w:rPr>
        <w:t>Kondrakiewicz</w:t>
      </w:r>
      <w:proofErr w:type="spellEnd"/>
      <w:r w:rsidRPr="00CB0F40">
        <w:rPr>
          <w:rFonts w:ascii="Times New Roman" w:hAnsi="Times New Roman" w:cs="Times New Roman"/>
          <w:sz w:val="24"/>
        </w:rPr>
        <w:t xml:space="preserve"> K, Rojek-Sito K, </w:t>
      </w:r>
      <w:proofErr w:type="spellStart"/>
      <w:r w:rsidRPr="00CB0F40">
        <w:rPr>
          <w:rFonts w:ascii="Times New Roman" w:hAnsi="Times New Roman" w:cs="Times New Roman"/>
          <w:sz w:val="24"/>
        </w:rPr>
        <w:t>Ziegart</w:t>
      </w:r>
      <w:proofErr w:type="spellEnd"/>
      <w:r w:rsidRPr="00CB0F40">
        <w:rPr>
          <w:rFonts w:ascii="Times New Roman" w:hAnsi="Times New Roman" w:cs="Times New Roman"/>
          <w:sz w:val="24"/>
        </w:rPr>
        <w:t xml:space="preserve">-Sadowska K, </w:t>
      </w:r>
      <w:proofErr w:type="spellStart"/>
      <w:r w:rsidRPr="00CB0F40">
        <w:rPr>
          <w:rFonts w:ascii="Times New Roman" w:hAnsi="Times New Roman" w:cs="Times New Roman"/>
          <w:sz w:val="24"/>
        </w:rPr>
        <w:t>Meyza</w:t>
      </w:r>
      <w:proofErr w:type="spellEnd"/>
      <w:r w:rsidRPr="00CB0F40">
        <w:rPr>
          <w:rFonts w:ascii="Times New Roman" w:hAnsi="Times New Roman" w:cs="Times New Roman"/>
          <w:sz w:val="24"/>
        </w:rPr>
        <w:t xml:space="preserve"> K, </w:t>
      </w:r>
      <w:proofErr w:type="spellStart"/>
      <w:r w:rsidRPr="00CB0F40">
        <w:rPr>
          <w:rFonts w:ascii="Times New Roman" w:hAnsi="Times New Roman" w:cs="Times New Roman"/>
          <w:sz w:val="24"/>
        </w:rPr>
        <w:t>Nikolaev</w:t>
      </w:r>
      <w:proofErr w:type="spellEnd"/>
      <w:r w:rsidRPr="00CB0F40">
        <w:rPr>
          <w:rFonts w:ascii="Times New Roman" w:hAnsi="Times New Roman" w:cs="Times New Roman"/>
          <w:sz w:val="24"/>
        </w:rPr>
        <w:t xml:space="preserve"> T, et al. </w:t>
      </w:r>
      <w:r w:rsidRPr="00CB0F40">
        <w:rPr>
          <w:rFonts w:ascii="Times New Roman" w:hAnsi="Times New Roman" w:cs="Times New Roman"/>
          <w:sz w:val="24"/>
          <w:lang w:val="en-US"/>
        </w:rPr>
        <w:t xml:space="preserve">Distinct Circuits in Rat Central Amygdala for Defensive Behaviors </w:t>
      </w:r>
      <w:r w:rsidRPr="00CB0F40">
        <w:rPr>
          <w:rFonts w:ascii="Times New Roman" w:hAnsi="Times New Roman" w:cs="Times New Roman"/>
          <w:sz w:val="24"/>
          <w:lang w:val="en-US"/>
        </w:rPr>
        <w:lastRenderedPageBreak/>
        <w:t>Evoked by Socially Signaled Imminent Versus Remote Danger. Current Biology. 2021; S0960982221004206. doi:10.1016/j.cub.2021.03.047</w:t>
      </w:r>
    </w:p>
    <w:p w:rsidR="00CB0F40" w:rsidRDefault="00CB0F40"/>
    <w:p w:rsidR="00CB0F40" w:rsidRPr="00CB0F40" w:rsidRDefault="00CB0F40" w:rsidP="00CB0F40">
      <w:pPr>
        <w:pStyle w:val="Akapitzlist"/>
        <w:numPr>
          <w:ilvl w:val="0"/>
          <w:numId w:val="1"/>
        </w:numPr>
      </w:pP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Kakava-Georgiadou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 xml:space="preserve"> N, </w:t>
      </w: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Zwartkruis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 xml:space="preserve"> MM, </w:t>
      </w: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Bullich-Vilarrubias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 xml:space="preserve"> C, </w:t>
      </w: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Luijendijk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 xml:space="preserve"> MCM, Garner KM, van der </w:t>
      </w: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Plasse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 xml:space="preserve"> G, et al. An Intersectional Approach to Target Neural Circuits With Cell- and Projection-Type Specificity: Validation in the Mesolimbic Dopamine System. Front Mol </w:t>
      </w:r>
      <w:proofErr w:type="spellStart"/>
      <w:r w:rsidRPr="00CB0F40">
        <w:rPr>
          <w:rFonts w:ascii="Times New Roman" w:hAnsi="Times New Roman" w:cs="Times New Roman"/>
          <w:sz w:val="24"/>
          <w:lang w:val="en-US"/>
        </w:rPr>
        <w:t>Neurosci</w:t>
      </w:r>
      <w:proofErr w:type="spellEnd"/>
      <w:r w:rsidRPr="00CB0F40">
        <w:rPr>
          <w:rFonts w:ascii="Times New Roman" w:hAnsi="Times New Roman" w:cs="Times New Roman"/>
          <w:sz w:val="24"/>
          <w:lang w:val="en-US"/>
        </w:rPr>
        <w:t>. 2019;12: 49. doi:10.3389/fnmol.2019.00049</w:t>
      </w:r>
    </w:p>
    <w:p w:rsidR="00CB0F40" w:rsidRDefault="00CB0F40" w:rsidP="00CB0F40">
      <w:pPr>
        <w:pStyle w:val="Akapitzlist"/>
      </w:pPr>
    </w:p>
    <w:p w:rsidR="00CB0F40" w:rsidRDefault="00CB0F40" w:rsidP="00CB0F40">
      <w:pPr>
        <w:pStyle w:val="Akapitzlist"/>
        <w:numPr>
          <w:ilvl w:val="0"/>
          <w:numId w:val="1"/>
        </w:numPr>
      </w:pPr>
      <w:r w:rsidRPr="008244DF">
        <w:rPr>
          <w:rFonts w:ascii="Times New Roman" w:hAnsi="Times New Roman" w:cs="Times New Roman"/>
          <w:sz w:val="24"/>
          <w:lang w:val="en-US"/>
        </w:rPr>
        <w:t xml:space="preserve">Lopes G, </w:t>
      </w:r>
      <w:proofErr w:type="spellStart"/>
      <w:r w:rsidRPr="008244DF">
        <w:rPr>
          <w:rFonts w:ascii="Times New Roman" w:hAnsi="Times New Roman" w:cs="Times New Roman"/>
          <w:sz w:val="24"/>
          <w:lang w:val="en-US"/>
        </w:rPr>
        <w:t>Bonacchi</w:t>
      </w:r>
      <w:proofErr w:type="spellEnd"/>
      <w:r w:rsidRPr="008244DF">
        <w:rPr>
          <w:rFonts w:ascii="Times New Roman" w:hAnsi="Times New Roman" w:cs="Times New Roman"/>
          <w:sz w:val="24"/>
          <w:lang w:val="en-US"/>
        </w:rPr>
        <w:t xml:space="preserve"> N, </w:t>
      </w:r>
      <w:proofErr w:type="spellStart"/>
      <w:r w:rsidRPr="008244DF">
        <w:rPr>
          <w:rFonts w:ascii="Times New Roman" w:hAnsi="Times New Roman" w:cs="Times New Roman"/>
          <w:sz w:val="24"/>
          <w:lang w:val="en-US"/>
        </w:rPr>
        <w:t>FrazÃ£o</w:t>
      </w:r>
      <w:proofErr w:type="spellEnd"/>
      <w:r w:rsidRPr="008244DF">
        <w:rPr>
          <w:rFonts w:ascii="Times New Roman" w:hAnsi="Times New Roman" w:cs="Times New Roman"/>
          <w:sz w:val="24"/>
          <w:lang w:val="en-US"/>
        </w:rPr>
        <w:t xml:space="preserve"> J, </w:t>
      </w:r>
      <w:proofErr w:type="spellStart"/>
      <w:r w:rsidRPr="008244DF">
        <w:rPr>
          <w:rFonts w:ascii="Times New Roman" w:hAnsi="Times New Roman" w:cs="Times New Roman"/>
          <w:sz w:val="24"/>
          <w:lang w:val="en-US"/>
        </w:rPr>
        <w:t>Neto</w:t>
      </w:r>
      <w:proofErr w:type="spellEnd"/>
      <w:r w:rsidRPr="008244DF">
        <w:rPr>
          <w:rFonts w:ascii="Times New Roman" w:hAnsi="Times New Roman" w:cs="Times New Roman"/>
          <w:sz w:val="24"/>
          <w:lang w:val="en-US"/>
        </w:rPr>
        <w:t xml:space="preserve"> JP, </w:t>
      </w:r>
      <w:proofErr w:type="spellStart"/>
      <w:r w:rsidRPr="008244DF">
        <w:rPr>
          <w:rFonts w:ascii="Times New Roman" w:hAnsi="Times New Roman" w:cs="Times New Roman"/>
          <w:sz w:val="24"/>
          <w:lang w:val="en-US"/>
        </w:rPr>
        <w:t>Atallah</w:t>
      </w:r>
      <w:proofErr w:type="spellEnd"/>
      <w:r w:rsidRPr="008244DF">
        <w:rPr>
          <w:rFonts w:ascii="Times New Roman" w:hAnsi="Times New Roman" w:cs="Times New Roman"/>
          <w:sz w:val="24"/>
          <w:lang w:val="en-US"/>
        </w:rPr>
        <w:t xml:space="preserve"> BV, Soares S, et al. Bonsai: an event-based framework for processing and controlling data streams. Front </w:t>
      </w:r>
      <w:proofErr w:type="spellStart"/>
      <w:r w:rsidRPr="008244DF">
        <w:rPr>
          <w:rFonts w:ascii="Times New Roman" w:hAnsi="Times New Roman" w:cs="Times New Roman"/>
          <w:sz w:val="24"/>
          <w:lang w:val="en-US"/>
        </w:rPr>
        <w:t>Neuroinform</w:t>
      </w:r>
      <w:proofErr w:type="spellEnd"/>
      <w:r w:rsidRPr="008244DF">
        <w:rPr>
          <w:rFonts w:ascii="Times New Roman" w:hAnsi="Times New Roman" w:cs="Times New Roman"/>
          <w:sz w:val="24"/>
          <w:lang w:val="en-US"/>
        </w:rPr>
        <w:t>. 2015;9. doi:10.3389/fninf.2015.00007</w:t>
      </w:r>
    </w:p>
    <w:sectPr w:rsidR="00CB0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DA1BDA"/>
    <w:multiLevelType w:val="hybridMultilevel"/>
    <w:tmpl w:val="1F98785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DKzMDMyNzYyNjVS0lEKTi0uzszPAykwqgUAdYGyDCwAAAA="/>
  </w:docVars>
  <w:rsids>
    <w:rsidRoot w:val="00EE7936"/>
    <w:rsid w:val="00012071"/>
    <w:rsid w:val="00601F49"/>
    <w:rsid w:val="00CB0F40"/>
    <w:rsid w:val="00EE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AC81F"/>
  <w15:chartTrackingRefBased/>
  <w15:docId w15:val="{DC41FE17-0BE8-4E6A-8F48-DD380B78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E7936"/>
    <w:pPr>
      <w:spacing w:after="0" w:line="276" w:lineRule="auto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E79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E7936"/>
    <w:rPr>
      <w:rFonts w:ascii="Segoe UI" w:eastAsia="Arial" w:hAnsi="Segoe UI" w:cs="Segoe UI"/>
      <w:sz w:val="18"/>
      <w:szCs w:val="18"/>
      <w:lang w:val="pl" w:eastAsia="pl-PL"/>
    </w:rPr>
  </w:style>
  <w:style w:type="paragraph" w:styleId="Akapitzlist">
    <w:name w:val="List Paragraph"/>
    <w:basedOn w:val="Normalny"/>
    <w:uiPriority w:val="34"/>
    <w:qFormat/>
    <w:rsid w:val="00CB0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7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Knapska</dc:creator>
  <cp:keywords/>
  <dc:description/>
  <cp:lastModifiedBy>Ewelina Knapska</cp:lastModifiedBy>
  <cp:revision>2</cp:revision>
  <dcterms:created xsi:type="dcterms:W3CDTF">2023-10-02T06:44:00Z</dcterms:created>
  <dcterms:modified xsi:type="dcterms:W3CDTF">2023-10-02T06:55:00Z</dcterms:modified>
</cp:coreProperties>
</file>